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72E65" w14:textId="7ACA932B" w:rsidR="00E2120E" w:rsidRDefault="00E2120E" w:rsidP="00E2120E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487CDE71" w14:textId="796E7EC5" w:rsidR="003F226A" w:rsidRDefault="003F226A" w:rsidP="00E2120E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1F025716" w14:textId="77777777" w:rsidR="003F226A" w:rsidRDefault="003F226A" w:rsidP="00E2120E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</w:p>
    <w:p w14:paraId="0B5C8B64" w14:textId="02519201" w:rsidR="00E2120E" w:rsidRPr="00E2120E" w:rsidRDefault="00E2120E" w:rsidP="00E2120E">
      <w:pPr>
        <w:spacing w:line="276" w:lineRule="auto"/>
        <w:rPr>
          <w:rFonts w:ascii="Times New Roman" w:hAnsi="Times New Roman" w:cs="Times New Roman"/>
        </w:rPr>
      </w:pPr>
      <w:proofErr w:type="spellStart"/>
      <w:r w:rsidRPr="00E2120E">
        <w:rPr>
          <w:rFonts w:ascii="Times New Roman" w:hAnsi="Times New Roman" w:cs="Times New Roman"/>
          <w:b/>
          <w:bCs/>
        </w:rPr>
        <w:t>Title</w:t>
      </w:r>
      <w:r>
        <w:rPr>
          <w:rFonts w:ascii="Times New Roman" w:hAnsi="Times New Roman" w:cs="Times New Roman"/>
        </w:rPr>
        <w:t xml:space="preserve">: </w:t>
      </w:r>
      <w:r w:rsidRPr="00E2120E">
        <w:rPr>
          <w:rFonts w:ascii="Times New Roman" w:hAnsi="Times New Roman" w:cs="Times New Roman"/>
        </w:rPr>
        <w:t>EE</w:t>
      </w:r>
      <w:proofErr w:type="spellEnd"/>
      <w:r w:rsidRPr="00E2120E">
        <w:rPr>
          <w:rFonts w:ascii="Times New Roman" w:hAnsi="Times New Roman" w:cs="Times New Roman"/>
        </w:rPr>
        <w:t>G rhythmic and arrhythmic spectral components and functional connectivity at resting state may predict the development of synucleinopathies in idiopathic REM sleep behavior disorder</w:t>
      </w:r>
      <w:bookmarkStart w:id="0" w:name="_Hlk144308144"/>
    </w:p>
    <w:bookmarkEnd w:id="0"/>
    <w:p w14:paraId="31D3958B" w14:textId="77777777" w:rsidR="00E2120E" w:rsidRDefault="00E2120E" w:rsidP="00E2120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6E07F75" w14:textId="1A0093BA" w:rsidR="00E2120E" w:rsidRDefault="00E2120E" w:rsidP="00E2120E">
      <w:pPr>
        <w:spacing w:line="276" w:lineRule="auto"/>
        <w:rPr>
          <w:rFonts w:ascii="Times New Roman" w:hAnsi="Times New Roman" w:cs="Times New Roman"/>
          <w:vertAlign w:val="superscript"/>
          <w:lang w:val="fr-CA"/>
        </w:rPr>
      </w:pPr>
      <w:proofErr w:type="spellStart"/>
      <w:r w:rsidRPr="00E2120E">
        <w:rPr>
          <w:rFonts w:ascii="Times New Roman" w:hAnsi="Times New Roman" w:cs="Times New Roman"/>
          <w:b/>
          <w:bCs/>
          <w:lang w:val="fr-CA"/>
        </w:rPr>
        <w:t>Authors</w:t>
      </w:r>
      <w:proofErr w:type="spellEnd"/>
      <w:r w:rsidRPr="00E2120E">
        <w:rPr>
          <w:rFonts w:ascii="Times New Roman" w:hAnsi="Times New Roman" w:cs="Times New Roman"/>
          <w:b/>
          <w:bCs/>
          <w:lang w:val="fr-CA"/>
        </w:rPr>
        <w:t xml:space="preserve">: </w:t>
      </w:r>
      <w:r w:rsidRPr="005F662B">
        <w:rPr>
          <w:rFonts w:ascii="Times New Roman" w:hAnsi="Times New Roman" w:cs="Times New Roman"/>
          <w:u w:val="single"/>
          <w:lang w:val="fr-CA"/>
        </w:rPr>
        <w:t>Hernandez, J.</w:t>
      </w:r>
      <w:r w:rsidRPr="005F662B">
        <w:rPr>
          <w:rFonts w:ascii="Times New Roman" w:hAnsi="Times New Roman" w:cs="Times New Roman"/>
          <w:u w:val="single"/>
          <w:vertAlign w:val="superscript"/>
          <w:lang w:val="fr-CA"/>
        </w:rPr>
        <w:t>1,2</w:t>
      </w:r>
      <w:r w:rsidRPr="005F662B">
        <w:rPr>
          <w:rFonts w:ascii="Times New Roman" w:hAnsi="Times New Roman" w:cs="Times New Roman"/>
          <w:lang w:val="fr-CA"/>
        </w:rPr>
        <w:t>, Lina, J.-M.</w:t>
      </w:r>
      <w:r w:rsidRPr="005F662B">
        <w:rPr>
          <w:rFonts w:ascii="Times New Roman" w:hAnsi="Times New Roman" w:cs="Times New Roman"/>
          <w:vertAlign w:val="superscript"/>
          <w:lang w:val="fr-CA"/>
        </w:rPr>
        <w:t>1,6</w:t>
      </w:r>
      <w:r w:rsidRPr="005F662B">
        <w:rPr>
          <w:rFonts w:ascii="Times New Roman" w:hAnsi="Times New Roman" w:cs="Times New Roman"/>
          <w:lang w:val="fr-CA"/>
        </w:rPr>
        <w:t>, Dubé, J.</w:t>
      </w:r>
      <w:r w:rsidRPr="005F662B">
        <w:rPr>
          <w:rFonts w:ascii="Times New Roman" w:hAnsi="Times New Roman" w:cs="Times New Roman"/>
          <w:vertAlign w:val="superscript"/>
          <w:lang w:val="fr-CA"/>
        </w:rPr>
        <w:t>1,3</w:t>
      </w:r>
      <w:r w:rsidRPr="005F662B">
        <w:rPr>
          <w:rFonts w:ascii="Times New Roman" w:hAnsi="Times New Roman" w:cs="Times New Roman"/>
          <w:lang w:val="fr-CA"/>
        </w:rPr>
        <w:t>, Lafrenière, A.</w:t>
      </w:r>
      <w:r w:rsidRPr="005F662B">
        <w:rPr>
          <w:rFonts w:ascii="Times New Roman" w:hAnsi="Times New Roman" w:cs="Times New Roman"/>
          <w:vertAlign w:val="superscript"/>
          <w:lang w:val="fr-CA"/>
        </w:rPr>
        <w:t>1,3</w:t>
      </w:r>
      <w:r w:rsidRPr="005F662B">
        <w:rPr>
          <w:rFonts w:ascii="Times New Roman" w:hAnsi="Times New Roman" w:cs="Times New Roman"/>
          <w:lang w:val="fr-CA"/>
        </w:rPr>
        <w:t>, Gagnon, J.-F.</w:t>
      </w:r>
      <w:r w:rsidRPr="005F662B">
        <w:rPr>
          <w:rFonts w:ascii="Times New Roman" w:hAnsi="Times New Roman" w:cs="Times New Roman"/>
          <w:vertAlign w:val="superscript"/>
          <w:lang w:val="fr-CA"/>
        </w:rPr>
        <w:t>1,4</w:t>
      </w:r>
      <w:r w:rsidRPr="005F662B">
        <w:rPr>
          <w:rFonts w:ascii="Times New Roman" w:hAnsi="Times New Roman" w:cs="Times New Roman"/>
          <w:lang w:val="fr-CA"/>
        </w:rPr>
        <w:t>, Montplaisir, J.-Y.</w:t>
      </w:r>
      <w:r w:rsidRPr="005F662B">
        <w:rPr>
          <w:rFonts w:ascii="Times New Roman" w:hAnsi="Times New Roman" w:cs="Times New Roman"/>
          <w:vertAlign w:val="superscript"/>
          <w:lang w:val="fr-CA"/>
        </w:rPr>
        <w:t>1,7</w:t>
      </w:r>
      <w:r w:rsidRPr="005F662B">
        <w:rPr>
          <w:rFonts w:ascii="Times New Roman" w:hAnsi="Times New Roman" w:cs="Times New Roman"/>
          <w:lang w:val="fr-CA"/>
        </w:rPr>
        <w:t xml:space="preserve">, </w:t>
      </w:r>
      <w:proofErr w:type="spellStart"/>
      <w:r w:rsidRPr="005F662B">
        <w:rPr>
          <w:rFonts w:ascii="Times New Roman" w:hAnsi="Times New Roman" w:cs="Times New Roman"/>
          <w:lang w:val="fr-CA"/>
        </w:rPr>
        <w:t>Postuma</w:t>
      </w:r>
      <w:proofErr w:type="spellEnd"/>
      <w:r w:rsidRPr="005F662B">
        <w:rPr>
          <w:rFonts w:ascii="Times New Roman" w:hAnsi="Times New Roman" w:cs="Times New Roman"/>
          <w:lang w:val="fr-CA"/>
        </w:rPr>
        <w:t>, R. B.</w:t>
      </w:r>
      <w:r w:rsidRPr="005F662B">
        <w:rPr>
          <w:rFonts w:ascii="Times New Roman" w:hAnsi="Times New Roman" w:cs="Times New Roman"/>
          <w:vertAlign w:val="superscript"/>
          <w:lang w:val="fr-CA"/>
        </w:rPr>
        <w:t>1,5</w:t>
      </w:r>
      <w:r w:rsidRPr="005F662B">
        <w:rPr>
          <w:rFonts w:ascii="Times New Roman" w:hAnsi="Times New Roman" w:cs="Times New Roman"/>
          <w:lang w:val="fr-CA"/>
        </w:rPr>
        <w:t>, Carrier, J.</w:t>
      </w:r>
      <w:r w:rsidRPr="005F662B">
        <w:rPr>
          <w:rFonts w:ascii="Times New Roman" w:hAnsi="Times New Roman" w:cs="Times New Roman"/>
          <w:vertAlign w:val="superscript"/>
          <w:lang w:val="fr-CA"/>
        </w:rPr>
        <w:t>1,3</w:t>
      </w:r>
    </w:p>
    <w:p w14:paraId="2330080F" w14:textId="0D6D7404" w:rsidR="00E2120E" w:rsidRDefault="00E2120E" w:rsidP="00E2120E">
      <w:pPr>
        <w:spacing w:line="276" w:lineRule="auto"/>
        <w:rPr>
          <w:rFonts w:ascii="Times New Roman" w:hAnsi="Times New Roman" w:cs="Times New Roman"/>
          <w:lang w:val="fr-CA"/>
        </w:rPr>
      </w:pPr>
    </w:p>
    <w:p w14:paraId="3B0881CA" w14:textId="2335B8A6" w:rsidR="00E2120E" w:rsidRPr="00E2120E" w:rsidRDefault="00E2120E" w:rsidP="00E2120E">
      <w:pPr>
        <w:spacing w:line="276" w:lineRule="auto"/>
        <w:rPr>
          <w:rFonts w:ascii="Times New Roman" w:hAnsi="Times New Roman" w:cs="Times New Roman"/>
          <w:b/>
          <w:bCs/>
          <w:lang w:val="fr-CA"/>
        </w:rPr>
      </w:pPr>
      <w:r w:rsidRPr="00E2120E">
        <w:rPr>
          <w:rFonts w:ascii="Times New Roman" w:hAnsi="Times New Roman" w:cs="Times New Roman"/>
          <w:b/>
          <w:bCs/>
          <w:lang w:val="fr-CA"/>
        </w:rPr>
        <w:t>Affiliations :</w:t>
      </w:r>
    </w:p>
    <w:p w14:paraId="6D864D98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</w:rPr>
        <w:t xml:space="preserve">Center for Advanced Research in Sleep Medicine, Research center, CIUSSS du Nord de </w:t>
      </w:r>
      <w:proofErr w:type="spellStart"/>
      <w:r w:rsidRPr="005F662B">
        <w:rPr>
          <w:rFonts w:ascii="Times New Roman" w:hAnsi="Times New Roman" w:cs="Times New Roman"/>
        </w:rPr>
        <w:t>l’Île</w:t>
      </w:r>
      <w:proofErr w:type="spellEnd"/>
      <w:r w:rsidRPr="005F662B">
        <w:rPr>
          <w:rFonts w:ascii="Times New Roman" w:hAnsi="Times New Roman" w:cs="Times New Roman"/>
        </w:rPr>
        <w:t>-de-Montréal, Montreal, Canada.</w:t>
      </w:r>
    </w:p>
    <w:p w14:paraId="545BB2DC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</w:rPr>
        <w:t>Department of Neuroscience, Université de Montréal, Montreal, Canada.</w:t>
      </w:r>
    </w:p>
    <w:p w14:paraId="5CE97876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</w:rPr>
        <w:t>Department of Psychology, Université de Montréal, Montreal, Canada.</w:t>
      </w:r>
    </w:p>
    <w:p w14:paraId="03BF3F35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fr-CA"/>
        </w:rPr>
      </w:pPr>
      <w:proofErr w:type="spellStart"/>
      <w:r w:rsidRPr="005F662B">
        <w:rPr>
          <w:rFonts w:ascii="Times New Roman" w:hAnsi="Times New Roman" w:cs="Times New Roman"/>
          <w:lang w:val="fr-CA"/>
        </w:rPr>
        <w:t>Department</w:t>
      </w:r>
      <w:proofErr w:type="spellEnd"/>
      <w:r w:rsidRPr="005F662B">
        <w:rPr>
          <w:rFonts w:ascii="Times New Roman" w:hAnsi="Times New Roman" w:cs="Times New Roman"/>
          <w:lang w:val="fr-CA"/>
        </w:rPr>
        <w:t xml:space="preserve"> of Psychology, Université du Québec à Montréal, </w:t>
      </w:r>
      <w:proofErr w:type="spellStart"/>
      <w:r w:rsidRPr="005F662B">
        <w:rPr>
          <w:rFonts w:ascii="Times New Roman" w:hAnsi="Times New Roman" w:cs="Times New Roman"/>
          <w:lang w:val="fr-CA"/>
        </w:rPr>
        <w:t>Montreal</w:t>
      </w:r>
      <w:proofErr w:type="spellEnd"/>
      <w:r w:rsidRPr="005F662B">
        <w:rPr>
          <w:rFonts w:ascii="Times New Roman" w:hAnsi="Times New Roman" w:cs="Times New Roman"/>
          <w:lang w:val="fr-CA"/>
        </w:rPr>
        <w:t>, Canada.</w:t>
      </w:r>
    </w:p>
    <w:p w14:paraId="5AE87CCA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</w:rPr>
        <w:t>Department of Neurology and Neurosurgery, Montreal Neurological Institute, Montreal, Canada.</w:t>
      </w:r>
    </w:p>
    <w:p w14:paraId="2408357D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  <w:lang w:val="fr-CA"/>
        </w:rPr>
      </w:pPr>
      <w:r w:rsidRPr="005F662B">
        <w:rPr>
          <w:rFonts w:ascii="Times New Roman" w:hAnsi="Times New Roman" w:cs="Times New Roman"/>
          <w:lang w:val="fr-CA"/>
        </w:rPr>
        <w:t xml:space="preserve">École de technologie supérieure, </w:t>
      </w:r>
      <w:proofErr w:type="spellStart"/>
      <w:r w:rsidRPr="005F662B">
        <w:rPr>
          <w:rFonts w:ascii="Times New Roman" w:hAnsi="Times New Roman" w:cs="Times New Roman"/>
          <w:lang w:val="fr-CA"/>
        </w:rPr>
        <w:t>Montreal</w:t>
      </w:r>
      <w:proofErr w:type="spellEnd"/>
      <w:r w:rsidRPr="005F662B">
        <w:rPr>
          <w:rFonts w:ascii="Times New Roman" w:hAnsi="Times New Roman" w:cs="Times New Roman"/>
          <w:lang w:val="fr-CA"/>
        </w:rPr>
        <w:t xml:space="preserve"> Canada.</w:t>
      </w:r>
    </w:p>
    <w:p w14:paraId="69F8C9A9" w14:textId="77777777" w:rsidR="00E2120E" w:rsidRPr="005F662B" w:rsidRDefault="00E2120E" w:rsidP="00E2120E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  <w:lang w:val="fr-CA"/>
        </w:rPr>
        <w:t>D</w:t>
      </w:r>
      <w:proofErr w:type="spellStart"/>
      <w:r w:rsidRPr="005F662B">
        <w:rPr>
          <w:rFonts w:ascii="Times New Roman" w:hAnsi="Times New Roman" w:cs="Times New Roman"/>
        </w:rPr>
        <w:t>epartment</w:t>
      </w:r>
      <w:proofErr w:type="spellEnd"/>
      <w:r w:rsidRPr="005F662B">
        <w:rPr>
          <w:rFonts w:ascii="Times New Roman" w:hAnsi="Times New Roman" w:cs="Times New Roman"/>
        </w:rPr>
        <w:t xml:space="preserve"> of psychiatry, Université de Montréal, Montreal, Canada</w:t>
      </w:r>
    </w:p>
    <w:p w14:paraId="085D3CA7" w14:textId="77777777" w:rsidR="00E2120E" w:rsidRPr="005F662B" w:rsidRDefault="00E2120E" w:rsidP="00E2120E">
      <w:pPr>
        <w:spacing w:line="276" w:lineRule="auto"/>
        <w:rPr>
          <w:rFonts w:ascii="Times New Roman" w:hAnsi="Times New Roman" w:cs="Times New Roman"/>
          <w:lang w:val="fr-CA"/>
        </w:rPr>
      </w:pPr>
    </w:p>
    <w:p w14:paraId="32EE4690" w14:textId="77777777" w:rsidR="00E2120E" w:rsidRDefault="00E2120E" w:rsidP="00E2120E">
      <w:pPr>
        <w:spacing w:line="276" w:lineRule="auto"/>
        <w:rPr>
          <w:rFonts w:ascii="Times New Roman" w:hAnsi="Times New Roman" w:cs="Times New Roman"/>
          <w:lang w:val="fr-CA"/>
        </w:rPr>
      </w:pPr>
      <w:proofErr w:type="spellStart"/>
      <w:r>
        <w:rPr>
          <w:rFonts w:ascii="Times New Roman" w:hAnsi="Times New Roman" w:cs="Times New Roman"/>
          <w:lang w:val="fr-CA"/>
        </w:rPr>
        <w:t>Corresponding</w:t>
      </w:r>
      <w:proofErr w:type="spellEnd"/>
      <w:r>
        <w:rPr>
          <w:rFonts w:ascii="Times New Roman" w:hAnsi="Times New Roman" w:cs="Times New Roman"/>
          <w:lang w:val="fr-CA"/>
        </w:rPr>
        <w:t xml:space="preserve"> </w:t>
      </w:r>
      <w:proofErr w:type="spellStart"/>
      <w:r>
        <w:rPr>
          <w:rFonts w:ascii="Times New Roman" w:hAnsi="Times New Roman" w:cs="Times New Roman"/>
          <w:lang w:val="fr-CA"/>
        </w:rPr>
        <w:t>authors</w:t>
      </w:r>
      <w:proofErr w:type="spellEnd"/>
      <w:r w:rsidRPr="005F662B">
        <w:rPr>
          <w:rFonts w:ascii="Times New Roman" w:hAnsi="Times New Roman" w:cs="Times New Roman"/>
          <w:lang w:val="fr-CA"/>
        </w:rPr>
        <w:t xml:space="preserve"> : </w:t>
      </w:r>
    </w:p>
    <w:p w14:paraId="7BEC877D" w14:textId="7A15DE2C" w:rsidR="00E2120E" w:rsidRDefault="00E2120E" w:rsidP="00E2120E">
      <w:pPr>
        <w:spacing w:line="276" w:lineRule="auto"/>
        <w:rPr>
          <w:rFonts w:ascii="Times New Roman" w:hAnsi="Times New Roman" w:cs="Times New Roman"/>
          <w:lang w:val="fr-CA"/>
        </w:rPr>
      </w:pPr>
      <w:r w:rsidRPr="005F662B">
        <w:rPr>
          <w:rFonts w:ascii="Times New Roman" w:hAnsi="Times New Roman" w:cs="Times New Roman"/>
          <w:lang w:val="fr-CA"/>
        </w:rPr>
        <w:t>Julie Carrier, PhD.</w:t>
      </w:r>
    </w:p>
    <w:p w14:paraId="33F93259" w14:textId="68E1D7D2" w:rsidR="00E2120E" w:rsidRPr="005F662B" w:rsidRDefault="00E2120E" w:rsidP="00E2120E">
      <w:pPr>
        <w:spacing w:line="276" w:lineRule="auto"/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  <w:lang w:val="fr-CA"/>
        </w:rPr>
        <w:t xml:space="preserve">Jimmy Hernandez, </w:t>
      </w:r>
      <w:proofErr w:type="spellStart"/>
      <w:r>
        <w:rPr>
          <w:rFonts w:ascii="Times New Roman" w:hAnsi="Times New Roman" w:cs="Times New Roman"/>
          <w:lang w:val="fr-CA"/>
        </w:rPr>
        <w:t>MSc</w:t>
      </w:r>
      <w:proofErr w:type="spellEnd"/>
    </w:p>
    <w:p w14:paraId="3C16C8C9" w14:textId="77777777" w:rsidR="00E2120E" w:rsidRPr="005F662B" w:rsidRDefault="00E2120E" w:rsidP="00E2120E">
      <w:pPr>
        <w:spacing w:line="276" w:lineRule="auto"/>
        <w:rPr>
          <w:rFonts w:ascii="Times New Roman" w:hAnsi="Times New Roman" w:cs="Times New Roman"/>
        </w:rPr>
      </w:pPr>
      <w:r w:rsidRPr="005F662B">
        <w:rPr>
          <w:rFonts w:ascii="Times New Roman" w:hAnsi="Times New Roman" w:cs="Times New Roman"/>
        </w:rPr>
        <w:t xml:space="preserve">Center for Advanced Research in Sleep Medicine, </w:t>
      </w:r>
      <w:proofErr w:type="spellStart"/>
      <w:r w:rsidRPr="005F662B">
        <w:rPr>
          <w:rFonts w:ascii="Times New Roman" w:hAnsi="Times New Roman" w:cs="Times New Roman"/>
        </w:rPr>
        <w:t>Hôpital</w:t>
      </w:r>
      <w:proofErr w:type="spellEnd"/>
      <w:r w:rsidRPr="005F662B">
        <w:rPr>
          <w:rFonts w:ascii="Times New Roman" w:hAnsi="Times New Roman" w:cs="Times New Roman"/>
        </w:rPr>
        <w:t xml:space="preserve"> du Sacré-Coeur de Montréal, 5400 boul. Gouin Ouest, Montreal , Quebec Canada, H4J 1C5</w:t>
      </w:r>
    </w:p>
    <w:p w14:paraId="5121A2F5" w14:textId="3B2192BE" w:rsidR="00E2120E" w:rsidRDefault="00E2120E" w:rsidP="00E2120E">
      <w:pPr>
        <w:spacing w:line="276" w:lineRule="auto"/>
        <w:rPr>
          <w:rStyle w:val="Hyperlink"/>
          <w:rFonts w:ascii="Times New Roman" w:hAnsi="Times New Roman" w:cs="Times New Roman"/>
          <w:color w:val="auto"/>
        </w:rPr>
      </w:pPr>
      <w:hyperlink r:id="rId5" w:history="1">
        <w:r w:rsidRPr="005F662B">
          <w:rPr>
            <w:rStyle w:val="Hyperlink"/>
            <w:rFonts w:ascii="Times New Roman" w:hAnsi="Times New Roman" w:cs="Times New Roman"/>
          </w:rPr>
          <w:t>Julie.carrier.1@umontreal.ca</w:t>
        </w:r>
      </w:hyperlink>
    </w:p>
    <w:p w14:paraId="127565FA" w14:textId="352AC843" w:rsidR="00E2120E" w:rsidRDefault="00E2120E" w:rsidP="00E2120E">
      <w:pPr>
        <w:spacing w:line="276" w:lineRule="auto"/>
        <w:rPr>
          <w:rFonts w:ascii="Times New Roman" w:hAnsi="Times New Roman" w:cs="Times New Roman"/>
        </w:rPr>
      </w:pPr>
      <w:hyperlink r:id="rId6" w:history="1">
        <w:r w:rsidRPr="001A4B8C">
          <w:rPr>
            <w:rStyle w:val="Hyperlink"/>
            <w:rFonts w:ascii="Times New Roman" w:hAnsi="Times New Roman" w:cs="Times New Roman"/>
          </w:rPr>
          <w:t>Jimmy.hernandez@umontreal.ca</w:t>
        </w:r>
      </w:hyperlink>
    </w:p>
    <w:p w14:paraId="44670D1A" w14:textId="77777777" w:rsidR="00E2120E" w:rsidRDefault="00E2120E" w:rsidP="00E2120E">
      <w:pPr>
        <w:spacing w:line="276" w:lineRule="auto"/>
        <w:rPr>
          <w:rFonts w:ascii="Times New Roman" w:hAnsi="Times New Roman" w:cs="Times New Roman"/>
        </w:rPr>
      </w:pPr>
    </w:p>
    <w:p w14:paraId="4F0ECA59" w14:textId="0575A6C8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0D8BF018" w14:textId="4C868D5A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60E99E38" w14:textId="7D67B317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0E4E7703" w14:textId="73387917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588A60BD" w14:textId="4FAE1664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649DCB19" w14:textId="148576F2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5F30D4DD" w14:textId="6F630FE7" w:rsidR="00E2120E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3E2D5DB5" w14:textId="77777777" w:rsidR="00E2120E" w:rsidRPr="005F662B" w:rsidRDefault="00E2120E" w:rsidP="00E2120E">
      <w:pPr>
        <w:spacing w:line="480" w:lineRule="auto"/>
        <w:rPr>
          <w:rFonts w:ascii="Times New Roman" w:hAnsi="Times New Roman" w:cs="Times New Roman"/>
        </w:rPr>
      </w:pPr>
    </w:p>
    <w:p w14:paraId="0B96528B" w14:textId="416A1CA4" w:rsidR="00A27DBB" w:rsidRDefault="00A27DBB" w:rsidP="0081425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1ED99273" w14:textId="3DC72555" w:rsidR="00F20C19" w:rsidRDefault="00F20C19" w:rsidP="00F20C19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519"/>
        <w:gridCol w:w="1301"/>
        <w:gridCol w:w="1559"/>
        <w:gridCol w:w="1418"/>
        <w:gridCol w:w="1553"/>
      </w:tblGrid>
      <w:tr w:rsidR="00F20C19" w:rsidRPr="00531EFA" w14:paraId="13A27650" w14:textId="77777777" w:rsidTr="00914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5FCA0D84" w14:textId="77777777" w:rsidR="00F20C19" w:rsidRPr="00531EFA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60" w:type="dxa"/>
            <w:gridSpan w:val="2"/>
          </w:tcPr>
          <w:p w14:paraId="65757DB5" w14:textId="77777777" w:rsidR="00F20C19" w:rsidRDefault="00F20C19" w:rsidP="009148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nverters (n = 47)</w:t>
            </w:r>
          </w:p>
        </w:tc>
        <w:tc>
          <w:tcPr>
            <w:tcW w:w="2971" w:type="dxa"/>
            <w:gridSpan w:val="2"/>
          </w:tcPr>
          <w:p w14:paraId="67647326" w14:textId="77777777" w:rsidR="00F20C19" w:rsidRDefault="00F20C19" w:rsidP="009148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rters (n = 34)</w:t>
            </w:r>
          </w:p>
        </w:tc>
      </w:tr>
      <w:tr w:rsidR="00F20C19" w:rsidRPr="00531EFA" w14:paraId="402173E1" w14:textId="77777777" w:rsidTr="0091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5AA1980E" w14:textId="77777777" w:rsidR="00F20C19" w:rsidRPr="00531EFA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</w:tcPr>
          <w:p w14:paraId="04532562" w14:textId="77777777" w:rsidR="00F20C19" w:rsidRPr="005530AD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0AD">
              <w:rPr>
                <w:rFonts w:ascii="Times New Roman" w:hAnsi="Times New Roman" w:cs="Times New Roman"/>
                <w:b/>
                <w:bCs/>
              </w:rPr>
              <w:t>Valid data</w:t>
            </w:r>
          </w:p>
        </w:tc>
        <w:tc>
          <w:tcPr>
            <w:tcW w:w="1559" w:type="dxa"/>
          </w:tcPr>
          <w:p w14:paraId="04CDE158" w14:textId="77777777" w:rsidR="00F20C19" w:rsidRPr="005530AD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0AD">
              <w:rPr>
                <w:rFonts w:ascii="Times New Roman" w:hAnsi="Times New Roman" w:cs="Times New Roman"/>
                <w:b/>
                <w:bCs/>
              </w:rPr>
              <w:t>Missing data</w:t>
            </w:r>
          </w:p>
        </w:tc>
        <w:tc>
          <w:tcPr>
            <w:tcW w:w="1418" w:type="dxa"/>
          </w:tcPr>
          <w:p w14:paraId="694A9E0B" w14:textId="77777777" w:rsidR="00F20C19" w:rsidRPr="005530AD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0AD">
              <w:rPr>
                <w:rFonts w:ascii="Times New Roman" w:hAnsi="Times New Roman" w:cs="Times New Roman"/>
                <w:b/>
                <w:bCs/>
              </w:rPr>
              <w:t>Valid data</w:t>
            </w:r>
          </w:p>
        </w:tc>
        <w:tc>
          <w:tcPr>
            <w:tcW w:w="1553" w:type="dxa"/>
          </w:tcPr>
          <w:p w14:paraId="6E9E0B39" w14:textId="77777777" w:rsidR="00F20C19" w:rsidRPr="005530AD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530AD">
              <w:rPr>
                <w:rFonts w:ascii="Times New Roman" w:hAnsi="Times New Roman" w:cs="Times New Roman"/>
                <w:b/>
                <w:bCs/>
              </w:rPr>
              <w:t>Missing data</w:t>
            </w:r>
          </w:p>
        </w:tc>
      </w:tr>
      <w:tr w:rsidR="00F20C19" w:rsidRPr="00531EFA" w14:paraId="6FC5657E" w14:textId="77777777" w:rsidTr="0091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5E676769" w14:textId="77777777" w:rsidR="00F20C19" w:rsidRPr="00531EFA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-Mental State Examination</w:t>
            </w:r>
          </w:p>
        </w:tc>
        <w:tc>
          <w:tcPr>
            <w:tcW w:w="1301" w:type="dxa"/>
          </w:tcPr>
          <w:p w14:paraId="3FF71DD5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14:paraId="0640436F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</w:tcPr>
          <w:p w14:paraId="6A679EA3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53" w:type="dxa"/>
          </w:tcPr>
          <w:p w14:paraId="243DBE97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20C19" w:rsidRPr="00531EFA" w14:paraId="74042425" w14:textId="77777777" w:rsidTr="0091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02D38D49" w14:textId="77777777" w:rsidR="00F20C19" w:rsidRPr="00531EFA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k Depression Inventory</w:t>
            </w:r>
          </w:p>
        </w:tc>
        <w:tc>
          <w:tcPr>
            <w:tcW w:w="1301" w:type="dxa"/>
          </w:tcPr>
          <w:p w14:paraId="08DFDC66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</w:tcPr>
          <w:p w14:paraId="0F16F559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7ECF1BF4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3" w:type="dxa"/>
          </w:tcPr>
          <w:p w14:paraId="6A705F47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20C19" w:rsidRPr="00531EFA" w14:paraId="11536127" w14:textId="77777777" w:rsidTr="00914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5DEB9B39" w14:textId="77777777" w:rsidR="00F20C19" w:rsidRPr="00531EFA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k Anxiety Inventory</w:t>
            </w:r>
          </w:p>
        </w:tc>
        <w:tc>
          <w:tcPr>
            <w:tcW w:w="1301" w:type="dxa"/>
          </w:tcPr>
          <w:p w14:paraId="32AEB63F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</w:tcPr>
          <w:p w14:paraId="73924EDF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4EE8C5DC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3" w:type="dxa"/>
          </w:tcPr>
          <w:p w14:paraId="52FB64B5" w14:textId="77777777" w:rsidR="00F20C19" w:rsidRPr="00531EFA" w:rsidRDefault="00F20C19" w:rsidP="0091480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20C19" w:rsidRPr="00531EFA" w14:paraId="78210466" w14:textId="77777777" w:rsidTr="00914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9" w:type="dxa"/>
          </w:tcPr>
          <w:p w14:paraId="46C2D023" w14:textId="77777777" w:rsidR="00F20C19" w:rsidRDefault="00F20C19" w:rsidP="009148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worth Sleepiness Scale</w:t>
            </w:r>
          </w:p>
        </w:tc>
        <w:tc>
          <w:tcPr>
            <w:tcW w:w="1301" w:type="dxa"/>
          </w:tcPr>
          <w:p w14:paraId="3AB7A6AE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</w:tcPr>
          <w:p w14:paraId="3282447E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4A8A6319" w14:textId="77777777" w:rsidR="00F20C19" w:rsidRPr="00531EFA" w:rsidRDefault="00F20C19" w:rsidP="0091480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3" w:type="dxa"/>
          </w:tcPr>
          <w:p w14:paraId="3A08A14E" w14:textId="77777777" w:rsidR="00F20C19" w:rsidRPr="00531EFA" w:rsidRDefault="00F20C19" w:rsidP="0091480F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</w:tbl>
    <w:p w14:paraId="25B2BFCE" w14:textId="087FCFDA" w:rsidR="00F20C19" w:rsidRDefault="00F20C19" w:rsidP="00F20C19">
      <w:pPr>
        <w:pStyle w:val="Caption"/>
        <w:spacing w:line="360" w:lineRule="auto"/>
      </w:pPr>
      <w:r w:rsidRPr="00280875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t>:</w:t>
      </w:r>
      <w:r w:rsidRPr="00BF6B38">
        <w:t xml:space="preserve"> Valid and missing data concerning the questionnaires for non-converters and converters.</w:t>
      </w:r>
    </w:p>
    <w:p w14:paraId="75E835EC" w14:textId="1FCF0F7E" w:rsidR="009C6F7A" w:rsidRDefault="009C6F7A" w:rsidP="0081425A">
      <w:pPr>
        <w:spacing w:line="360" w:lineRule="auto"/>
      </w:pPr>
    </w:p>
    <w:tbl>
      <w:tblPr>
        <w:tblStyle w:val="GridTable2-Accent1"/>
        <w:tblW w:w="0" w:type="auto"/>
        <w:tblLook w:val="04A0" w:firstRow="1" w:lastRow="0" w:firstColumn="1" w:lastColumn="0" w:noHBand="0" w:noVBand="1"/>
        <w:tblCaption w:val="Supplementary Table 2"/>
        <w:tblDescription w:val="Total of 4s epochs included in the analyses for non-converters (center column) and converters (last column). The epochs represent artifact-free sections from the eyes-opened condition of the resting-state EEG assessment."/>
      </w:tblPr>
      <w:tblGrid>
        <w:gridCol w:w="3261"/>
        <w:gridCol w:w="2551"/>
        <w:gridCol w:w="2268"/>
        <w:gridCol w:w="1280"/>
      </w:tblGrid>
      <w:tr w:rsidR="007E2FA1" w:rsidRPr="005E1C98" w14:paraId="719F270A" w14:textId="2F8DC5C8" w:rsidTr="008142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5740FFA" w14:textId="77777777" w:rsidR="007E2FA1" w:rsidRPr="005E1C98" w:rsidRDefault="007E2FA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095D319" w14:textId="0CD186BA" w:rsidR="007E2FA1" w:rsidRPr="005E1C98" w:rsidRDefault="007E2FA1" w:rsidP="008142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nverters</w:t>
            </w:r>
            <w:r w:rsidR="00163371">
              <w:rPr>
                <w:rFonts w:ascii="Times New Roman" w:hAnsi="Times New Roman" w:cs="Times New Roman"/>
              </w:rPr>
              <w:t xml:space="preserve"> (n=47)</w:t>
            </w:r>
          </w:p>
        </w:tc>
        <w:tc>
          <w:tcPr>
            <w:tcW w:w="2268" w:type="dxa"/>
          </w:tcPr>
          <w:p w14:paraId="5ED0216C" w14:textId="69C9BFE1" w:rsidR="007E2FA1" w:rsidRPr="005E1C98" w:rsidRDefault="007E2FA1" w:rsidP="008142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rters</w:t>
            </w:r>
            <w:r w:rsidR="00163371">
              <w:rPr>
                <w:rFonts w:ascii="Times New Roman" w:hAnsi="Times New Roman" w:cs="Times New Roman"/>
              </w:rPr>
              <w:t xml:space="preserve"> (n=34)</w:t>
            </w:r>
          </w:p>
        </w:tc>
        <w:tc>
          <w:tcPr>
            <w:tcW w:w="1280" w:type="dxa"/>
          </w:tcPr>
          <w:p w14:paraId="6CE955B5" w14:textId="4453B4C0" w:rsidR="007E2FA1" w:rsidRDefault="007E2FA1" w:rsidP="008142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-test</w:t>
            </w:r>
          </w:p>
        </w:tc>
      </w:tr>
      <w:tr w:rsidR="007E2FA1" w:rsidRPr="005E1C98" w14:paraId="3378F2D0" w14:textId="4E89E89B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A99FAD" w14:textId="4F534D60" w:rsidR="007E2FA1" w:rsidRPr="005E1C98" w:rsidRDefault="007E2FA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4s epochs from the resting-state EEG assessment</w:t>
            </w:r>
          </w:p>
        </w:tc>
        <w:tc>
          <w:tcPr>
            <w:tcW w:w="2551" w:type="dxa"/>
          </w:tcPr>
          <w:p w14:paraId="635F58D5" w14:textId="11F7251B" w:rsidR="007E2FA1" w:rsidRPr="005E1C98" w:rsidRDefault="007E2FA1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22</w:t>
            </w:r>
          </w:p>
        </w:tc>
        <w:tc>
          <w:tcPr>
            <w:tcW w:w="2268" w:type="dxa"/>
          </w:tcPr>
          <w:p w14:paraId="5BDFCAEE" w14:textId="1FB16DFD" w:rsidR="007E2FA1" w:rsidRPr="005E1C98" w:rsidRDefault="007E2FA1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2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46</w:t>
            </w:r>
          </w:p>
        </w:tc>
        <w:tc>
          <w:tcPr>
            <w:tcW w:w="1280" w:type="dxa"/>
          </w:tcPr>
          <w:p w14:paraId="1BAD52DC" w14:textId="479DDC22" w:rsidR="007E2FA1" w:rsidRPr="007E2FA1" w:rsidRDefault="007E2FA1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t(79) = -.625,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7D78F1">
              <w:rPr>
                <w:rFonts w:ascii="Times New Roman" w:hAnsi="Times New Roman" w:cs="Times New Roman"/>
              </w:rPr>
              <w:t>.533</w:t>
            </w:r>
          </w:p>
        </w:tc>
      </w:tr>
      <w:tr w:rsidR="004B658B" w:rsidRPr="005E1C98" w14:paraId="449B53E4" w14:textId="77777777" w:rsidTr="00814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FB61719" w14:textId="0D8CA2A6" w:rsidR="004B658B" w:rsidRDefault="004B658B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F3</w:t>
            </w:r>
            <w:r w:rsidR="0081425A">
              <w:rPr>
                <w:rFonts w:ascii="Times New Roman" w:hAnsi="Times New Roman" w:cs="Times New Roman"/>
              </w:rPr>
              <w:t xml:space="preserve">, valid </w:t>
            </w:r>
            <w:r>
              <w:rPr>
                <w:rFonts w:ascii="Times New Roman" w:hAnsi="Times New Roman" w:cs="Times New Roman"/>
              </w:rPr>
              <w:t>n</w:t>
            </w:r>
            <w:r w:rsidR="0081425A">
              <w:rPr>
                <w:rFonts w:ascii="Times New Roman" w:hAnsi="Times New Roman" w:cs="Times New Roman"/>
              </w:rPr>
              <w:t xml:space="preserve"> (</w:t>
            </w:r>
            <w:r w:rsidR="00163371">
              <w:rPr>
                <w:rFonts w:ascii="Times New Roman" w:hAnsi="Times New Roman" w:cs="Times New Roman"/>
              </w:rPr>
              <w:t>%</w:t>
            </w:r>
            <w:r w:rsidR="00814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</w:tcPr>
          <w:p w14:paraId="77A0E3E2" w14:textId="4BC18AA3" w:rsidR="004B658B" w:rsidRDefault="007A1DD5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405E4B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2268" w:type="dxa"/>
          </w:tcPr>
          <w:p w14:paraId="72535214" w14:textId="1F79529E" w:rsidR="004B658B" w:rsidRDefault="00B25910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405E4B"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280" w:type="dxa"/>
          </w:tcPr>
          <w:p w14:paraId="0180C893" w14:textId="0293D9EC" w:rsidR="004B658B" w:rsidRDefault="00F26243" w:rsidP="008142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B658B" w:rsidRPr="005E1C98" w14:paraId="589A1BE1" w14:textId="77777777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4D8C1F" w14:textId="4E7FE7CB" w:rsidR="004B658B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F4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38052F0B" w14:textId="5432FA1C" w:rsidR="004B658B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405E4B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2268" w:type="dxa"/>
          </w:tcPr>
          <w:p w14:paraId="39EA9229" w14:textId="3930DC86" w:rsidR="004B658B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405E4B">
              <w:rPr>
                <w:rFonts w:ascii="Times New Roman" w:hAnsi="Times New Roman" w:cs="Times New Roman"/>
              </w:rPr>
              <w:t xml:space="preserve"> (94)</w:t>
            </w:r>
          </w:p>
        </w:tc>
        <w:tc>
          <w:tcPr>
            <w:tcW w:w="1280" w:type="dxa"/>
          </w:tcPr>
          <w:p w14:paraId="76F60E93" w14:textId="7D1BE010" w:rsidR="004B658B" w:rsidRDefault="00F26243" w:rsidP="008142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2F1F89D0" w14:textId="77777777" w:rsidTr="00814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0AACDB" w14:textId="510AA567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C3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1F96485E" w14:textId="630F2FEE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405E4B">
              <w:rPr>
                <w:rFonts w:ascii="Times New Roman" w:hAnsi="Times New Roman" w:cs="Times New Roman"/>
              </w:rPr>
              <w:t xml:space="preserve"> (96)</w:t>
            </w:r>
          </w:p>
        </w:tc>
        <w:tc>
          <w:tcPr>
            <w:tcW w:w="2268" w:type="dxa"/>
          </w:tcPr>
          <w:p w14:paraId="63630CD2" w14:textId="57380257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80" w:type="dxa"/>
          </w:tcPr>
          <w:p w14:paraId="69EFC9D9" w14:textId="316FC1E6" w:rsidR="00163371" w:rsidRDefault="00F26243" w:rsidP="008142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68DB727C" w14:textId="77777777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F6AD54" w14:textId="3FD88238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C4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7D645544" w14:textId="3E249E5B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268" w:type="dxa"/>
          </w:tcPr>
          <w:p w14:paraId="0D28052C" w14:textId="33A71305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405E4B"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280" w:type="dxa"/>
          </w:tcPr>
          <w:p w14:paraId="535B1903" w14:textId="276E5751" w:rsidR="00163371" w:rsidRDefault="00F26243" w:rsidP="008142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3DDEDAD3" w14:textId="77777777" w:rsidTr="00814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6C28AB" w14:textId="0CF51769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P3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7260DA9F" w14:textId="0F9AAE34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405E4B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2268" w:type="dxa"/>
          </w:tcPr>
          <w:p w14:paraId="08AFEFF0" w14:textId="3410632E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405E4B"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280" w:type="dxa"/>
          </w:tcPr>
          <w:p w14:paraId="60948C7F" w14:textId="4F189232" w:rsidR="00163371" w:rsidRDefault="00F26243" w:rsidP="008142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33CC0C6E" w14:textId="77777777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7D9FB4" w14:textId="731B15EA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P4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53648811" w14:textId="4E3A6C45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268" w:type="dxa"/>
          </w:tcPr>
          <w:p w14:paraId="52C4DF8C" w14:textId="4AB28E45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80" w:type="dxa"/>
          </w:tcPr>
          <w:p w14:paraId="65C0E2DC" w14:textId="7CAD64D9" w:rsidR="00163371" w:rsidRDefault="00F26243" w:rsidP="008142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21FC5FBE" w14:textId="77777777" w:rsidTr="00814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605B120" w14:textId="27F25213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T3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1368F850" w14:textId="3050FC7D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405E4B">
              <w:rPr>
                <w:rFonts w:ascii="Times New Roman" w:hAnsi="Times New Roman" w:cs="Times New Roman"/>
              </w:rPr>
              <w:t xml:space="preserve"> (91)</w:t>
            </w:r>
          </w:p>
        </w:tc>
        <w:tc>
          <w:tcPr>
            <w:tcW w:w="2268" w:type="dxa"/>
          </w:tcPr>
          <w:p w14:paraId="3D0AC6D1" w14:textId="7FDB683F" w:rsidR="00163371" w:rsidRDefault="00D30FC8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80" w:type="dxa"/>
          </w:tcPr>
          <w:p w14:paraId="617A0AC7" w14:textId="2302CD1F" w:rsidR="00163371" w:rsidRDefault="00F26243" w:rsidP="008142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1AABD86F" w14:textId="77777777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34E1545" w14:textId="30E55272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T4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1592E4DD" w14:textId="414A864E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405E4B">
              <w:rPr>
                <w:rFonts w:ascii="Times New Roman" w:hAnsi="Times New Roman" w:cs="Times New Roman"/>
              </w:rPr>
              <w:t xml:space="preserve"> (96)</w:t>
            </w:r>
          </w:p>
        </w:tc>
        <w:tc>
          <w:tcPr>
            <w:tcW w:w="2268" w:type="dxa"/>
          </w:tcPr>
          <w:p w14:paraId="3F62C23C" w14:textId="0F59B8AB" w:rsidR="00163371" w:rsidRDefault="00D30FC8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405E4B"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280" w:type="dxa"/>
          </w:tcPr>
          <w:p w14:paraId="4AC24A5E" w14:textId="3D83F481" w:rsidR="00163371" w:rsidRDefault="00F26243" w:rsidP="008142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05F3A22F" w14:textId="77777777" w:rsidTr="008142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D9ADD76" w14:textId="43D45DA2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O1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492EC81D" w14:textId="762955D4" w:rsidR="00163371" w:rsidRDefault="00C923E4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268" w:type="dxa"/>
          </w:tcPr>
          <w:p w14:paraId="22BFEEFB" w14:textId="4BD6057E" w:rsidR="00163371" w:rsidRDefault="00C923E4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80" w:type="dxa"/>
          </w:tcPr>
          <w:p w14:paraId="383FE2FC" w14:textId="0A47D554" w:rsidR="00163371" w:rsidRDefault="00F26243" w:rsidP="008142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63371" w:rsidRPr="005E1C98" w14:paraId="76744CEA" w14:textId="77777777" w:rsidTr="008142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EA1A73C" w14:textId="68093A20" w:rsidR="00163371" w:rsidRDefault="00163371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ode O2</w:t>
            </w:r>
            <w:r w:rsidR="0081425A">
              <w:rPr>
                <w:rFonts w:ascii="Times New Roman" w:hAnsi="Times New Roman" w:cs="Times New Roman"/>
              </w:rPr>
              <w:t>, valid n (%)</w:t>
            </w:r>
          </w:p>
        </w:tc>
        <w:tc>
          <w:tcPr>
            <w:tcW w:w="2551" w:type="dxa"/>
          </w:tcPr>
          <w:p w14:paraId="4A99918C" w14:textId="55AA98A8" w:rsidR="00163371" w:rsidRDefault="00C923E4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405E4B">
              <w:rPr>
                <w:rFonts w:ascii="Times New Roman" w:hAnsi="Times New Roman" w:cs="Times New Roman"/>
              </w:rPr>
              <w:t xml:space="preserve"> (98)</w:t>
            </w:r>
          </w:p>
        </w:tc>
        <w:tc>
          <w:tcPr>
            <w:tcW w:w="2268" w:type="dxa"/>
          </w:tcPr>
          <w:p w14:paraId="00717F4E" w14:textId="65E24FB2" w:rsidR="00163371" w:rsidRDefault="00C923E4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405E4B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280" w:type="dxa"/>
          </w:tcPr>
          <w:p w14:paraId="1D2D85D7" w14:textId="00CFB08A" w:rsidR="00163371" w:rsidRDefault="00F26243" w:rsidP="008142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87C006D" w14:textId="2C044942" w:rsidR="005E1C98" w:rsidRDefault="005E1C98" w:rsidP="0081425A">
      <w:pPr>
        <w:pStyle w:val="Caption"/>
        <w:spacing w:line="360" w:lineRule="auto"/>
      </w:pPr>
      <w:r w:rsidRPr="00280875">
        <w:rPr>
          <w:b/>
          <w:bCs/>
        </w:rPr>
        <w:t xml:space="preserve">Supplementary Table </w:t>
      </w:r>
      <w:r w:rsidR="00F20C19">
        <w:rPr>
          <w:b/>
          <w:bCs/>
        </w:rPr>
        <w:t>2</w:t>
      </w:r>
      <w:r>
        <w:t xml:space="preserve">: </w:t>
      </w:r>
      <w:r w:rsidR="004B658B">
        <w:t>Technical information about resting-state EEG recordings. First row indicate the number</w:t>
      </w:r>
      <w:r w:rsidRPr="005E1C98">
        <w:t xml:space="preserve"> of 4s epochs included in the analyses for non-converters (center column) and converters (last column). The epochs represent artifact-free sections from the eyes-opened condition of the resting-state EEG assessment</w:t>
      </w:r>
      <w:r w:rsidR="004B658B">
        <w:t>. Second to last row indicate the number of valid electrode included in the study for both groups.</w:t>
      </w:r>
    </w:p>
    <w:p w14:paraId="3B7B2418" w14:textId="7E24929E" w:rsidR="00117C51" w:rsidRDefault="00117C51" w:rsidP="00117C51"/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119"/>
        <w:gridCol w:w="2977"/>
        <w:gridCol w:w="3254"/>
      </w:tblGrid>
      <w:tr w:rsidR="00D64CA1" w:rsidRPr="001861ED" w14:paraId="718C4EC1" w14:textId="77777777" w:rsidTr="00D64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100D0C" w14:textId="77777777" w:rsidR="00117C51" w:rsidRPr="001861ED" w:rsidRDefault="00117C51" w:rsidP="00FC1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14:paraId="48D17959" w14:textId="36F1920B" w:rsidR="00117C51" w:rsidRPr="001861ED" w:rsidRDefault="00117C51" w:rsidP="00FC19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</w:t>
            </w:r>
            <w:r w:rsidR="00D64CA1">
              <w:rPr>
                <w:rFonts w:ascii="Times New Roman" w:hAnsi="Times New Roman" w:cs="Times New Roman"/>
              </w:rPr>
              <w:t>on’s Disease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D64C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54" w:type="dxa"/>
          </w:tcPr>
          <w:p w14:paraId="27292C11" w14:textId="01813FC1" w:rsidR="00117C51" w:rsidRPr="001861ED" w:rsidRDefault="00D64CA1" w:rsidP="00FC19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 with Lewy bodies</w:t>
            </w:r>
            <w:r w:rsidR="00117C5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12</w:t>
            </w:r>
            <w:r w:rsidR="00117C51">
              <w:rPr>
                <w:rFonts w:ascii="Times New Roman" w:hAnsi="Times New Roman" w:cs="Times New Roman"/>
              </w:rPr>
              <w:t>)</w:t>
            </w:r>
          </w:p>
        </w:tc>
      </w:tr>
      <w:tr w:rsidR="00D64CA1" w:rsidRPr="001861ED" w14:paraId="38AE2406" w14:textId="77777777" w:rsidTr="00D64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B6465D" w14:textId="211F6290" w:rsidR="00117C51" w:rsidRPr="001861ED" w:rsidRDefault="00D64CA1" w:rsidP="00FC1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I at baseline, n (%)</w:t>
            </w:r>
          </w:p>
        </w:tc>
        <w:tc>
          <w:tcPr>
            <w:tcW w:w="2977" w:type="dxa"/>
          </w:tcPr>
          <w:p w14:paraId="21B62831" w14:textId="6A1A55FA" w:rsidR="00117C51" w:rsidRPr="001861ED" w:rsidRDefault="00D64CA1" w:rsidP="00FC1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3)</w:t>
            </w:r>
          </w:p>
        </w:tc>
        <w:tc>
          <w:tcPr>
            <w:tcW w:w="3254" w:type="dxa"/>
          </w:tcPr>
          <w:p w14:paraId="6430A170" w14:textId="6385E9F7" w:rsidR="00117C51" w:rsidRPr="001861ED" w:rsidRDefault="00D64CA1" w:rsidP="00FC1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3)</w:t>
            </w:r>
          </w:p>
        </w:tc>
      </w:tr>
      <w:tr w:rsidR="00117C51" w:rsidRPr="001861ED" w14:paraId="5F3DD70D" w14:textId="77777777" w:rsidTr="00D64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BA8C7F5" w14:textId="4C14F57E" w:rsidR="00117C51" w:rsidRPr="001861ED" w:rsidRDefault="00D64CA1" w:rsidP="00FC1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gnitively normal, n (%)</w:t>
            </w:r>
          </w:p>
        </w:tc>
        <w:tc>
          <w:tcPr>
            <w:tcW w:w="2977" w:type="dxa"/>
          </w:tcPr>
          <w:p w14:paraId="650BCA4F" w14:textId="10E97038" w:rsidR="00117C51" w:rsidRPr="001861ED" w:rsidRDefault="00D64CA1" w:rsidP="00FC1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7)</w:t>
            </w:r>
          </w:p>
        </w:tc>
        <w:tc>
          <w:tcPr>
            <w:tcW w:w="3254" w:type="dxa"/>
          </w:tcPr>
          <w:p w14:paraId="105D1D68" w14:textId="0698D6C1" w:rsidR="00117C51" w:rsidRPr="001861ED" w:rsidRDefault="00D64CA1" w:rsidP="00FC19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7)</w:t>
            </w:r>
          </w:p>
        </w:tc>
      </w:tr>
      <w:tr w:rsidR="00D64CA1" w:rsidRPr="001861ED" w14:paraId="2EF19B4B" w14:textId="77777777" w:rsidTr="00D64C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6CCE1F" w14:textId="5B1AD20A" w:rsidR="00117C51" w:rsidRDefault="00117C51" w:rsidP="00FC1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  <w:r w:rsidR="00D64CA1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77" w:type="dxa"/>
          </w:tcPr>
          <w:p w14:paraId="4D2C3A94" w14:textId="68FEC704" w:rsidR="00117C51" w:rsidRDefault="00D64CA1" w:rsidP="00FC19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254" w:type="dxa"/>
          </w:tcPr>
          <w:p w14:paraId="34D01CE7" w14:textId="274154D1" w:rsidR="00117C51" w:rsidRDefault="00D64CA1" w:rsidP="00FC19A1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</w:tbl>
    <w:p w14:paraId="2FE0085C" w14:textId="459F8133" w:rsidR="00772A78" w:rsidRPr="00117C51" w:rsidRDefault="00117C51" w:rsidP="00117C51">
      <w:pPr>
        <w:pStyle w:val="Caption"/>
        <w:spacing w:line="360" w:lineRule="auto"/>
        <w:rPr>
          <w:b/>
          <w:bCs/>
        </w:rPr>
      </w:pPr>
      <w:r w:rsidRPr="001861ED"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t xml:space="preserve">: Proportion of patients who had MCI at baseline among the group of </w:t>
      </w:r>
      <w:proofErr w:type="spellStart"/>
      <w:r>
        <w:t>iRBD</w:t>
      </w:r>
      <w:proofErr w:type="spellEnd"/>
      <w:r>
        <w:t xml:space="preserve"> patients who converted towards a synucleinopathic disease at follow-up.</w:t>
      </w:r>
    </w:p>
    <w:p w14:paraId="6F9263DD" w14:textId="6AAE2E02" w:rsidR="001861ED" w:rsidRDefault="001861ED" w:rsidP="0081425A">
      <w:pPr>
        <w:pStyle w:val="Caption"/>
        <w:keepNext/>
        <w:spacing w:line="360" w:lineRule="auto"/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861ED" w:rsidRPr="001861ED" w14:paraId="4DB05857" w14:textId="77777777" w:rsidTr="00A32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2B0E58" w14:textId="77777777" w:rsidR="001861ED" w:rsidRPr="001861ED" w:rsidRDefault="001861ED" w:rsidP="0081425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6D20103" w14:textId="738538B8" w:rsidR="001861ED" w:rsidRPr="001861ED" w:rsidRDefault="001861ED" w:rsidP="008142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onverters (n = 47)</w:t>
            </w:r>
          </w:p>
        </w:tc>
        <w:tc>
          <w:tcPr>
            <w:tcW w:w="3117" w:type="dxa"/>
          </w:tcPr>
          <w:p w14:paraId="017DAF07" w14:textId="0A7F6E93" w:rsidR="001861ED" w:rsidRPr="001861ED" w:rsidRDefault="001861ED" w:rsidP="008142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rters (n = 3</w:t>
            </w:r>
            <w:r w:rsidR="00FB3CC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861ED" w:rsidRPr="001861ED" w14:paraId="188028C1" w14:textId="77777777" w:rsidTr="00A3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139CF50" w14:textId="3A81BC61" w:rsidR="001861ED" w:rsidRPr="001861ED" w:rsidRDefault="001861ED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-handed</w:t>
            </w:r>
          </w:p>
        </w:tc>
        <w:tc>
          <w:tcPr>
            <w:tcW w:w="3117" w:type="dxa"/>
          </w:tcPr>
          <w:p w14:paraId="21D2D681" w14:textId="260A0948" w:rsidR="001861ED" w:rsidRPr="001861ED" w:rsidRDefault="001861ED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17" w:type="dxa"/>
          </w:tcPr>
          <w:p w14:paraId="307BCD4F" w14:textId="4D462383" w:rsidR="001861ED" w:rsidRPr="001861ED" w:rsidRDefault="001861ED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1861ED" w:rsidRPr="001861ED" w14:paraId="5253E8F3" w14:textId="77777777" w:rsidTr="00A3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A8362B" w14:textId="06F86A37" w:rsidR="001861ED" w:rsidRPr="001861ED" w:rsidRDefault="001861ED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-handed</w:t>
            </w:r>
          </w:p>
        </w:tc>
        <w:tc>
          <w:tcPr>
            <w:tcW w:w="3117" w:type="dxa"/>
          </w:tcPr>
          <w:p w14:paraId="5B32B45F" w14:textId="6A12D849" w:rsidR="001861ED" w:rsidRPr="001861ED" w:rsidRDefault="001861ED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7" w:type="dxa"/>
          </w:tcPr>
          <w:p w14:paraId="433E912B" w14:textId="16CD4457" w:rsidR="001861ED" w:rsidRPr="001861ED" w:rsidRDefault="001861ED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861ED" w:rsidRPr="001861ED" w14:paraId="1D913B78" w14:textId="77777777" w:rsidTr="00A32A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1C934E" w14:textId="3602F686" w:rsidR="001861ED" w:rsidRPr="001861ED" w:rsidRDefault="001861ED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3117" w:type="dxa"/>
          </w:tcPr>
          <w:p w14:paraId="7B4C2027" w14:textId="70004D25" w:rsidR="001861ED" w:rsidRPr="001861ED" w:rsidRDefault="001861ED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7" w:type="dxa"/>
          </w:tcPr>
          <w:p w14:paraId="327A6C15" w14:textId="5BC378B9" w:rsidR="001861ED" w:rsidRPr="001861ED" w:rsidRDefault="001861ED" w:rsidP="008142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861ED" w:rsidRPr="001861ED" w14:paraId="07408C87" w14:textId="77777777" w:rsidTr="00A32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69BC359" w14:textId="4510F80F" w:rsidR="001861ED" w:rsidRDefault="001861ED" w:rsidP="0081425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3117" w:type="dxa"/>
          </w:tcPr>
          <w:p w14:paraId="50A223CB" w14:textId="7402D497" w:rsidR="001861ED" w:rsidRDefault="001861ED" w:rsidP="008142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117" w:type="dxa"/>
          </w:tcPr>
          <w:p w14:paraId="77440353" w14:textId="2BA29C38" w:rsidR="001861ED" w:rsidRDefault="001861ED" w:rsidP="0081425A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44421AEF" w14:textId="1DB7B76B" w:rsidR="00350D7F" w:rsidRPr="00117C51" w:rsidRDefault="001861ED" w:rsidP="0081425A">
      <w:pPr>
        <w:pStyle w:val="Caption"/>
        <w:spacing w:line="360" w:lineRule="auto"/>
        <w:rPr>
          <w:b/>
          <w:bCs/>
        </w:rPr>
      </w:pPr>
      <w:r w:rsidRPr="001861ED">
        <w:rPr>
          <w:b/>
          <w:bCs/>
        </w:rPr>
        <w:t xml:space="preserve">Supplementary Table </w:t>
      </w:r>
      <w:r w:rsidR="00117C51">
        <w:rPr>
          <w:b/>
          <w:bCs/>
        </w:rPr>
        <w:t>4</w:t>
      </w:r>
      <w:r>
        <w:t xml:space="preserve">: </w:t>
      </w:r>
      <w:r w:rsidRPr="00B946A1">
        <w:t>Handedness between non-converters (center column) and converters (right column). The last row shows missing data for both groups.</w:t>
      </w:r>
    </w:p>
    <w:p w14:paraId="4D883F36" w14:textId="0E80F9D5" w:rsidR="007E7C04" w:rsidRDefault="007E7C04" w:rsidP="0081425A">
      <w:pPr>
        <w:spacing w:line="360" w:lineRule="auto"/>
      </w:pPr>
    </w:p>
    <w:p w14:paraId="04FD0BEB" w14:textId="7ABED7F0" w:rsidR="00C64B9A" w:rsidRDefault="00C64B9A" w:rsidP="0081425A">
      <w:pPr>
        <w:spacing w:line="360" w:lineRule="auto"/>
      </w:pPr>
    </w:p>
    <w:p w14:paraId="066EFA6B" w14:textId="6A898175" w:rsidR="00C64B9A" w:rsidRDefault="00C64B9A" w:rsidP="0081425A">
      <w:pPr>
        <w:spacing w:line="360" w:lineRule="auto"/>
      </w:pPr>
    </w:p>
    <w:p w14:paraId="38385440" w14:textId="6404E08F" w:rsidR="00C64B9A" w:rsidRDefault="00C64B9A" w:rsidP="0081425A">
      <w:pPr>
        <w:spacing w:line="360" w:lineRule="auto"/>
      </w:pPr>
    </w:p>
    <w:p w14:paraId="2A27A877" w14:textId="4E76A0E4" w:rsidR="00C64B9A" w:rsidRDefault="00C64B9A" w:rsidP="0081425A">
      <w:pPr>
        <w:spacing w:line="360" w:lineRule="auto"/>
      </w:pPr>
    </w:p>
    <w:p w14:paraId="3807257E" w14:textId="05362460" w:rsidR="00C64B9A" w:rsidRDefault="00C64B9A" w:rsidP="0081425A">
      <w:pPr>
        <w:spacing w:line="360" w:lineRule="auto"/>
      </w:pPr>
    </w:p>
    <w:p w14:paraId="091E22F0" w14:textId="642EFD2B" w:rsidR="00C64B9A" w:rsidRDefault="00C64B9A" w:rsidP="0081425A">
      <w:pPr>
        <w:spacing w:line="360" w:lineRule="auto"/>
      </w:pPr>
    </w:p>
    <w:p w14:paraId="79B34C5C" w14:textId="6E855B48" w:rsidR="00C64B9A" w:rsidRDefault="00C64B9A" w:rsidP="0081425A">
      <w:pPr>
        <w:spacing w:line="360" w:lineRule="auto"/>
      </w:pPr>
    </w:p>
    <w:p w14:paraId="0D0BCEB9" w14:textId="19064289" w:rsidR="00C64B9A" w:rsidRDefault="00C64B9A" w:rsidP="0081425A">
      <w:pPr>
        <w:spacing w:line="360" w:lineRule="auto"/>
      </w:pPr>
    </w:p>
    <w:p w14:paraId="20334582" w14:textId="69FE477E" w:rsidR="00C64B9A" w:rsidRDefault="00C64B9A" w:rsidP="0081425A">
      <w:pPr>
        <w:spacing w:line="360" w:lineRule="auto"/>
      </w:pPr>
    </w:p>
    <w:p w14:paraId="5B09A09C" w14:textId="1B6379D5" w:rsidR="00C64B9A" w:rsidRDefault="00C64B9A" w:rsidP="0081425A">
      <w:pPr>
        <w:spacing w:line="360" w:lineRule="auto"/>
      </w:pPr>
    </w:p>
    <w:p w14:paraId="5245AF34" w14:textId="565F3B07" w:rsidR="00C64B9A" w:rsidRDefault="00C64B9A" w:rsidP="0081425A">
      <w:pPr>
        <w:spacing w:line="360" w:lineRule="auto"/>
      </w:pPr>
    </w:p>
    <w:p w14:paraId="1E684CEB" w14:textId="225B90E4" w:rsidR="00C64B9A" w:rsidRDefault="00C64B9A" w:rsidP="0081425A">
      <w:pPr>
        <w:spacing w:line="360" w:lineRule="auto"/>
      </w:pPr>
    </w:p>
    <w:p w14:paraId="2DD2332D" w14:textId="74020F99" w:rsidR="00C64B9A" w:rsidRDefault="00C64B9A" w:rsidP="0081425A">
      <w:pPr>
        <w:spacing w:line="360" w:lineRule="auto"/>
      </w:pPr>
    </w:p>
    <w:p w14:paraId="6E6220A5" w14:textId="77777777" w:rsidR="00C64B9A" w:rsidRDefault="00C64B9A" w:rsidP="0081425A">
      <w:pPr>
        <w:spacing w:line="360" w:lineRule="auto"/>
      </w:pPr>
    </w:p>
    <w:p w14:paraId="13D28A37" w14:textId="7490E1D9" w:rsidR="00F91510" w:rsidRPr="009B47CE" w:rsidRDefault="00A27DBB" w:rsidP="0081425A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67528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F20C19">
        <w:rPr>
          <w:rFonts w:ascii="Times New Roman" w:hAnsi="Times New Roman" w:cs="Times New Roman"/>
          <w:b/>
          <w:bCs/>
        </w:rPr>
        <w:t>F</w:t>
      </w:r>
      <w:r w:rsidRPr="0067528A">
        <w:rPr>
          <w:rFonts w:ascii="Times New Roman" w:hAnsi="Times New Roman" w:cs="Times New Roman"/>
          <w:b/>
          <w:bCs/>
        </w:rPr>
        <w:t>igures</w:t>
      </w:r>
    </w:p>
    <w:p w14:paraId="0731579E" w14:textId="1CCB61CC" w:rsidR="00720777" w:rsidRDefault="00720777" w:rsidP="0081425A">
      <w:pPr>
        <w:spacing w:line="360" w:lineRule="auto"/>
        <w:rPr>
          <w:rFonts w:ascii="Times New Roman" w:hAnsi="Times New Roman" w:cs="Times New Roman"/>
        </w:rPr>
      </w:pPr>
    </w:p>
    <w:p w14:paraId="34C5A886" w14:textId="096EAC9C" w:rsidR="00720777" w:rsidRDefault="00720777" w:rsidP="0081425A">
      <w:pPr>
        <w:keepNext/>
        <w:spacing w:line="360" w:lineRule="auto"/>
      </w:pPr>
    </w:p>
    <w:p w14:paraId="21C04A79" w14:textId="77777777" w:rsidR="00720777" w:rsidRDefault="00C072BE" w:rsidP="0081425A">
      <w:pPr>
        <w:keepNext/>
        <w:spacing w:line="360" w:lineRule="auto"/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A0CFB1" wp14:editId="4ADA2540">
            <wp:extent cx="6804611" cy="3402306"/>
            <wp:effectExtent l="0" t="0" r="3175" b="1905"/>
            <wp:docPr id="3" name="Picture 3" descr="A graph of different sizes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sizes of numbe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4549" cy="34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1A8A2" w14:textId="18366564" w:rsidR="00C072BE" w:rsidRDefault="00720777" w:rsidP="0081425A">
      <w:pPr>
        <w:pStyle w:val="Caption"/>
        <w:spacing w:line="360" w:lineRule="auto"/>
      </w:pPr>
      <w:r w:rsidRPr="0067528A">
        <w:rPr>
          <w:b/>
          <w:bCs/>
        </w:rPr>
        <w:t xml:space="preserve">Supplementary Figure </w:t>
      </w:r>
      <w:r w:rsidR="009B47CE">
        <w:rPr>
          <w:b/>
          <w:bCs/>
        </w:rPr>
        <w:t>1</w:t>
      </w:r>
      <w:r w:rsidRPr="0067528A">
        <w:rPr>
          <w:b/>
          <w:bCs/>
        </w:rPr>
        <w:t>:</w:t>
      </w:r>
      <w:r w:rsidRPr="00F21470">
        <w:t xml:space="preserve"> Residual spectral power in </w:t>
      </w:r>
      <w:proofErr w:type="spellStart"/>
      <w:r w:rsidRPr="00F21470">
        <w:t>iRBD</w:t>
      </w:r>
      <w:proofErr w:type="spellEnd"/>
      <w:r w:rsidRPr="00F21470">
        <w:t xml:space="preserve"> patients who converted</w:t>
      </w:r>
      <w:r>
        <w:t xml:space="preserve"> towards Parkinson’s disease</w:t>
      </w:r>
      <w:r w:rsidRPr="00F21470">
        <w:t xml:space="preserve"> (</w:t>
      </w:r>
      <w:r>
        <w:t>blue</w:t>
      </w:r>
      <w:r w:rsidRPr="00F21470">
        <w:t xml:space="preserve"> bars; </w:t>
      </w:r>
      <w:r>
        <w:t>PD</w:t>
      </w:r>
      <w:r w:rsidRPr="00F21470">
        <w:t>) and wh</w:t>
      </w:r>
      <w:r>
        <w:t>o</w:t>
      </w:r>
      <w:r w:rsidRPr="00F21470">
        <w:t xml:space="preserve"> convert</w:t>
      </w:r>
      <w:r>
        <w:t>ed towards dementia with Lewy body</w:t>
      </w:r>
      <w:r w:rsidRPr="00F21470">
        <w:t xml:space="preserve"> (</w:t>
      </w:r>
      <w:r>
        <w:t>red</w:t>
      </w:r>
      <w:r w:rsidRPr="00F21470">
        <w:t xml:space="preserve"> bars; </w:t>
      </w:r>
      <w:r>
        <w:t>DLB</w:t>
      </w:r>
      <w:r w:rsidRPr="00F21470">
        <w:t>) for each frequency band and each electrode</w:t>
      </w:r>
    </w:p>
    <w:p w14:paraId="193E7EBC" w14:textId="1EAACF0F" w:rsidR="00720777" w:rsidRPr="00F63FB5" w:rsidRDefault="00720777" w:rsidP="0081425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or each spectral band, the residual spectral power (i.e., the rhythmic component) is represent as a percentage of the total residual power after the parametrization of the arrhythmic component for every electrodes of the EEG montage. Statistically significant differences are identified by * (p &lt; .05) or ** (p &lt; .01). Error bars represent standard error.</w:t>
      </w:r>
    </w:p>
    <w:p w14:paraId="1E387FE7" w14:textId="77777777" w:rsidR="007C2202" w:rsidRDefault="007C2202" w:rsidP="0081425A">
      <w:pPr>
        <w:keepNext/>
        <w:spacing w:line="360" w:lineRule="auto"/>
      </w:pPr>
      <w:r>
        <w:rPr>
          <w:noProof/>
        </w:rPr>
        <w:lastRenderedPageBreak/>
        <w:drawing>
          <wp:inline distT="0" distB="0" distL="0" distR="0" wp14:anchorId="05FCDB54" wp14:editId="7F271C42">
            <wp:extent cx="6611811" cy="330590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8905" cy="334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EA1BC" w14:textId="796F9100" w:rsidR="007C2202" w:rsidRDefault="007C2202" w:rsidP="0081425A">
      <w:pPr>
        <w:pStyle w:val="Caption"/>
        <w:spacing w:line="360" w:lineRule="auto"/>
      </w:pPr>
      <w:r w:rsidRPr="0067528A">
        <w:rPr>
          <w:b/>
          <w:bCs/>
        </w:rPr>
        <w:t xml:space="preserve">Supplementary Figure </w:t>
      </w:r>
      <w:r w:rsidR="009B47CE">
        <w:rPr>
          <w:b/>
          <w:bCs/>
        </w:rPr>
        <w:t>2</w:t>
      </w:r>
      <w:r w:rsidRPr="0067528A">
        <w:rPr>
          <w:b/>
          <w:bCs/>
        </w:rPr>
        <w:t>:</w:t>
      </w:r>
      <w:r w:rsidRPr="00F21470">
        <w:t xml:space="preserve"> Residual spectral power in patient</w:t>
      </w:r>
      <w:r>
        <w:t xml:space="preserve">s with </w:t>
      </w:r>
      <w:proofErr w:type="spellStart"/>
      <w:r>
        <w:t>iRBD</w:t>
      </w:r>
      <w:proofErr w:type="spellEnd"/>
      <w:r>
        <w:t xml:space="preserve"> </w:t>
      </w:r>
      <w:r w:rsidRPr="00F21470">
        <w:t>(</w:t>
      </w:r>
      <w:r>
        <w:t>blue</w:t>
      </w:r>
      <w:r w:rsidRPr="00F21470">
        <w:t xml:space="preserve"> bars; </w:t>
      </w:r>
      <w:proofErr w:type="spellStart"/>
      <w:r>
        <w:t>iRBD</w:t>
      </w:r>
      <w:proofErr w:type="spellEnd"/>
      <w:r w:rsidRPr="00F21470">
        <w:t xml:space="preserve">) and </w:t>
      </w:r>
      <w:r>
        <w:t xml:space="preserve">patients </w:t>
      </w:r>
      <w:r w:rsidRPr="00F21470">
        <w:t>wh</w:t>
      </w:r>
      <w:r>
        <w:t>o</w:t>
      </w:r>
      <w:r w:rsidRPr="00F21470">
        <w:t xml:space="preserve"> convert</w:t>
      </w:r>
      <w:r>
        <w:t>ed towards Parkinson’s disease</w:t>
      </w:r>
      <w:r w:rsidRPr="00F21470">
        <w:t xml:space="preserve"> (</w:t>
      </w:r>
      <w:r>
        <w:t>red</w:t>
      </w:r>
      <w:r w:rsidRPr="00F21470">
        <w:t xml:space="preserve"> bars; </w:t>
      </w:r>
      <w:r>
        <w:t>PD</w:t>
      </w:r>
      <w:r w:rsidRPr="00F21470">
        <w:t>) for each frequency band and each electrode</w:t>
      </w:r>
    </w:p>
    <w:p w14:paraId="258E0452" w14:textId="178409AF" w:rsidR="00A41C19" w:rsidRPr="009B47CE" w:rsidRDefault="007C2202" w:rsidP="0081425A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or each spectral band, the residual spectral power (i.e., the rhythmic component) is represent as a percentage of the total residual power after the parametrization of the arrhythmic component for every electrodes of the EEG montage. Statistically significant differences are identified by * (p &lt; .05) or ** (p &lt; .01). </w:t>
      </w:r>
      <w:r w:rsidRPr="00642C68">
        <w:rPr>
          <w:rFonts w:ascii="Times New Roman" w:hAnsi="Times New Roman" w:cs="Times New Roman"/>
          <w:sz w:val="18"/>
          <w:szCs w:val="18"/>
        </w:rPr>
        <w:t>Statistical trends are labeled by + ( 0.05 &lt; p &lt; 0.1).</w:t>
      </w:r>
      <w:r>
        <w:rPr>
          <w:rFonts w:ascii="Times New Roman" w:hAnsi="Times New Roman" w:cs="Times New Roman"/>
          <w:sz w:val="18"/>
          <w:szCs w:val="18"/>
        </w:rPr>
        <w:t xml:space="preserve"> Error bars represent standard error.</w:t>
      </w:r>
    </w:p>
    <w:sectPr w:rsidR="00A41C19" w:rsidRPr="009B47CE" w:rsidSect="00614F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E2E6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C4900B0"/>
    <w:multiLevelType w:val="hybridMultilevel"/>
    <w:tmpl w:val="22E4F4C0"/>
    <w:lvl w:ilvl="0" w:tplc="08C0EA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C2001B"/>
    <w:multiLevelType w:val="hybridMultilevel"/>
    <w:tmpl w:val="DA989014"/>
    <w:lvl w:ilvl="0" w:tplc="0CC8A0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270B1C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78E66286"/>
    <w:multiLevelType w:val="hybridMultilevel"/>
    <w:tmpl w:val="1846B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329446">
    <w:abstractNumId w:val="0"/>
  </w:num>
  <w:num w:numId="2" w16cid:durableId="753624792">
    <w:abstractNumId w:val="3"/>
  </w:num>
  <w:num w:numId="3" w16cid:durableId="1683817261">
    <w:abstractNumId w:val="1"/>
  </w:num>
  <w:num w:numId="4" w16cid:durableId="1039817767">
    <w:abstractNumId w:val="4"/>
  </w:num>
  <w:num w:numId="5" w16cid:durableId="777867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8E"/>
    <w:rsid w:val="00117C51"/>
    <w:rsid w:val="001222E8"/>
    <w:rsid w:val="00146026"/>
    <w:rsid w:val="00163371"/>
    <w:rsid w:val="00183F8D"/>
    <w:rsid w:val="001861ED"/>
    <w:rsid w:val="001A7205"/>
    <w:rsid w:val="002637D2"/>
    <w:rsid w:val="00280875"/>
    <w:rsid w:val="00350D7F"/>
    <w:rsid w:val="003C6098"/>
    <w:rsid w:val="003F226A"/>
    <w:rsid w:val="00405E4B"/>
    <w:rsid w:val="004B658B"/>
    <w:rsid w:val="004D1276"/>
    <w:rsid w:val="0050488E"/>
    <w:rsid w:val="00531946"/>
    <w:rsid w:val="00531EFA"/>
    <w:rsid w:val="00545395"/>
    <w:rsid w:val="005530AD"/>
    <w:rsid w:val="005D4AC5"/>
    <w:rsid w:val="005E1C98"/>
    <w:rsid w:val="00614F36"/>
    <w:rsid w:val="0067528A"/>
    <w:rsid w:val="00720777"/>
    <w:rsid w:val="007517D9"/>
    <w:rsid w:val="00772A78"/>
    <w:rsid w:val="007A1DD5"/>
    <w:rsid w:val="007A5F5B"/>
    <w:rsid w:val="007B4062"/>
    <w:rsid w:val="007C2202"/>
    <w:rsid w:val="007D78F1"/>
    <w:rsid w:val="007E2FA1"/>
    <w:rsid w:val="007E7C04"/>
    <w:rsid w:val="0081425A"/>
    <w:rsid w:val="008637B7"/>
    <w:rsid w:val="00873CEE"/>
    <w:rsid w:val="00990A60"/>
    <w:rsid w:val="009B47CE"/>
    <w:rsid w:val="009C6F7A"/>
    <w:rsid w:val="009D4FBA"/>
    <w:rsid w:val="00A27DBB"/>
    <w:rsid w:val="00A32AA3"/>
    <w:rsid w:val="00A34160"/>
    <w:rsid w:val="00A41C19"/>
    <w:rsid w:val="00A97D21"/>
    <w:rsid w:val="00AB4388"/>
    <w:rsid w:val="00B25910"/>
    <w:rsid w:val="00C072BE"/>
    <w:rsid w:val="00C64B9A"/>
    <w:rsid w:val="00C923E4"/>
    <w:rsid w:val="00D30FC8"/>
    <w:rsid w:val="00D5359E"/>
    <w:rsid w:val="00D64CA1"/>
    <w:rsid w:val="00D71AC8"/>
    <w:rsid w:val="00DD021F"/>
    <w:rsid w:val="00E2120E"/>
    <w:rsid w:val="00ED333A"/>
    <w:rsid w:val="00F16563"/>
    <w:rsid w:val="00F20C19"/>
    <w:rsid w:val="00F26243"/>
    <w:rsid w:val="00F37297"/>
    <w:rsid w:val="00F91510"/>
    <w:rsid w:val="00FB3CC1"/>
    <w:rsid w:val="00FB5E45"/>
    <w:rsid w:val="00FF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EE952"/>
  <w15:chartTrackingRefBased/>
  <w15:docId w15:val="{0958F72F-F6C0-774E-93C4-DA0F6AA61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ai">
    <w:name w:val="Outline List 1"/>
    <w:basedOn w:val="NoList"/>
    <w:uiPriority w:val="99"/>
    <w:semiHidden/>
    <w:unhideWhenUsed/>
    <w:rsid w:val="003C6098"/>
    <w:pPr>
      <w:numPr>
        <w:numId w:val="2"/>
      </w:numPr>
    </w:pPr>
  </w:style>
  <w:style w:type="table" w:styleId="TableGrid">
    <w:name w:val="Table Grid"/>
    <w:basedOn w:val="TableNormal"/>
    <w:uiPriority w:val="39"/>
    <w:rsid w:val="00531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5530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530AD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50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212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12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immy.hernandez@umontreal.ca" TargetMode="External"/><Relationship Id="rId5" Type="http://schemas.openxmlformats.org/officeDocument/2006/relationships/hyperlink" Target="mailto:Julie.carrier.1@umontreal.c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Hernandez</dc:creator>
  <cp:keywords/>
  <dc:description/>
  <cp:lastModifiedBy>Jimmy Hernandez</cp:lastModifiedBy>
  <cp:revision>4</cp:revision>
  <dcterms:created xsi:type="dcterms:W3CDTF">2024-03-10T14:13:00Z</dcterms:created>
  <dcterms:modified xsi:type="dcterms:W3CDTF">2024-03-10T14:18:00Z</dcterms:modified>
</cp:coreProperties>
</file>